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E2C43" w14:textId="51AE08E6" w:rsidR="00FF458C" w:rsidRPr="00C7377E" w:rsidRDefault="00FF458C" w:rsidP="00BE55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spellStart"/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P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ubmed</w:t>
      </w:r>
      <w:proofErr w:type="spellEnd"/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and Cochrane</w:t>
      </w:r>
    </w:p>
    <w:p w14:paraId="1A1BA6C6" w14:textId="77777777" w:rsidR="004A542A" w:rsidRPr="00A554A6" w:rsidRDefault="004A542A" w:rsidP="004A542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1 "Tuberculosis, Meningeal"[Mesh] OR “Meningeal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Tuberculoses</w:t>
      </w:r>
      <w:proofErr w:type="spellEnd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” OR “Meningeal Tuberculosis” OR “TB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” OR “Tubercular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, Tubercular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Tuberculous” OR “Tuberculous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Tuberculosis” OR “Tuberculosis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”</w:t>
      </w:r>
    </w:p>
    <w:p w14:paraId="31D9C502" w14:textId="77777777" w:rsidR="004A542A" w:rsidRPr="00A554A6" w:rsidRDefault="004A542A" w:rsidP="004A542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2 “Extrapulmonary tuberculosis” OR “Extra pulmonary tuberculosis”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OR EPTB</w:t>
      </w:r>
    </w:p>
    <w:p w14:paraId="0A67B7B8" w14:textId="77777777" w:rsidR="004A542A" w:rsidRPr="00A554A6" w:rsidRDefault="004A542A" w:rsidP="004A542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1 OR #2 </w:t>
      </w:r>
    </w:p>
    <w:p w14:paraId="47FFC717" w14:textId="77777777" w:rsidR="004A542A" w:rsidRDefault="004A542A" w:rsidP="004A542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"Nanopore Sequencing"[Mesh] OR “Nanopore Sequencings” OR “Sequencing, Nanopore” OR “third generation sequencing” OR “Oxford Nanopore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Technolog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 OR ONT</w:t>
      </w:r>
    </w:p>
    <w:p w14:paraId="3A858E81" w14:textId="77777777" w:rsidR="004A542A" w:rsidRPr="00A554A6" w:rsidRDefault="004A542A" w:rsidP="004A542A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5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</w:p>
    <w:p w14:paraId="5F9589F4" w14:textId="77777777" w:rsidR="00FF458C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39BF2E5C" w14:textId="488CEF09" w:rsidR="00B1798B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E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BASE</w:t>
      </w:r>
    </w:p>
    <w:p w14:paraId="3F0C248E" w14:textId="77777777" w:rsidR="00A81FD5" w:rsidRPr="00C7377E" w:rsidRDefault="00A81FD5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7DE67F65" w14:textId="77777777" w:rsidR="00A81FD5" w:rsidRPr="00A554A6" w:rsidRDefault="00A81FD5" w:rsidP="00A81FD5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1 </w:t>
      </w:r>
      <w:bookmarkStart w:id="0" w:name="_Hlk168327255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"Tuberculosis, Meningeal"[Mesh] OR “Meningeal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Tuberculoses</w:t>
      </w:r>
      <w:proofErr w:type="spellEnd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” OR “Meningeal Tuberculosis” OR “TB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” OR “Tubercular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, Tubercular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Tuberculous” OR “Tuberculous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” OR “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Tuberculosis” OR “Tuberculosis </w:t>
      </w:r>
      <w:proofErr w:type="spellStart"/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 w:rsidRPr="00A554A6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”</w:t>
      </w:r>
      <w:bookmarkEnd w:id="0"/>
    </w:p>
    <w:p w14:paraId="0EB24E5D" w14:textId="77777777" w:rsidR="00A81FD5" w:rsidRPr="00A554A6" w:rsidRDefault="00A81FD5" w:rsidP="00A81FD5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2 “Extrapulmonary tuberculosis” OR “Extra pulmonary tuberculosis”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OR EPTB</w:t>
      </w:r>
    </w:p>
    <w:p w14:paraId="6975053F" w14:textId="77777777" w:rsidR="00A81FD5" w:rsidRPr="00A554A6" w:rsidRDefault="00A81FD5" w:rsidP="00A81FD5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1 OR #2 </w:t>
      </w:r>
    </w:p>
    <w:p w14:paraId="49573C52" w14:textId="77777777" w:rsidR="00A81FD5" w:rsidRDefault="00A81FD5" w:rsidP="00A81FD5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"Nanopore Sequencing"[Mesh] OR “Nanopore Sequencings” OR “Sequencing, Nanopore” OR “third generation sequencing” OR “Oxford Nanopore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Technolog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” OR ONT</w:t>
      </w:r>
    </w:p>
    <w:p w14:paraId="32B1E7FD" w14:textId="77777777" w:rsidR="00A81FD5" w:rsidRPr="00A554A6" w:rsidRDefault="00A81FD5" w:rsidP="00A81FD5">
      <w:pPr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>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5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3</w:t>
      </w:r>
      <w:r w:rsidRPr="00A554A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#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</w:t>
      </w:r>
    </w:p>
    <w:p w14:paraId="5C45D418" w14:textId="77777777" w:rsidR="00A81FD5" w:rsidRPr="00C7377E" w:rsidRDefault="00A81FD5" w:rsidP="00DE7406">
      <w:pPr>
        <w:rPr>
          <w:rFonts w:ascii="Times New Roman" w:eastAsia="Arial Unicode MS" w:hAnsi="Times New Roman" w:cs="Times New Roman" w:hint="eastAsia"/>
          <w:kern w:val="0"/>
          <w:sz w:val="24"/>
          <w:szCs w:val="24"/>
        </w:rPr>
      </w:pPr>
    </w:p>
    <w:p w14:paraId="37933F93" w14:textId="4972422D" w:rsidR="00A81FD5" w:rsidRPr="00C7377E" w:rsidRDefault="00FF458C" w:rsidP="00E02B7A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1 </w:t>
      </w:r>
      <w:r w:rsidR="00B1798B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'tuberculous meningitis'/exp </w:t>
      </w:r>
      <w:r w:rsidR="003D056D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Tuberculosis, Meningeal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eningeal 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Tuberculoses</w:t>
      </w:r>
      <w:proofErr w:type="spellEnd"/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eal Tuberculosis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B 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ubercular 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, Tubercular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, Tuberculous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uberculous 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, Tuberculosis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uberculosis </w:t>
      </w:r>
      <w:proofErr w:type="spellStart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Meningiti</w:t>
      </w:r>
      <w:proofErr w:type="spellEnd"/>
      <w:r w:rsidR="00A81FD5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</w:p>
    <w:p w14:paraId="79F2EFCB" w14:textId="10179BE6" w:rsidR="00FF458C" w:rsidRPr="00C7377E" w:rsidRDefault="00FF458C" w:rsidP="00E02B7A">
      <w:pPr>
        <w:rPr>
          <w:rFonts w:ascii="Times New Roman" w:eastAsia="Arial Unicode MS" w:hAnsi="Times New Roman" w:cs="Times New Roman" w:hint="eastAsia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#2</w:t>
      </w:r>
      <w:r w:rsidR="003D056D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0552A2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‘</w:t>
      </w:r>
      <w:r w:rsidR="003D056D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Extrapulmonary tuberculosis</w:t>
      </w:r>
      <w:r w:rsidR="000552A2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’</w:t>
      </w:r>
      <w:r w:rsidR="003D056D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0552A2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‘</w:t>
      </w:r>
      <w:r w:rsidR="003D056D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Extra pulmonary tuberculosis</w:t>
      </w:r>
      <w:r w:rsidR="000552A2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’</w:t>
      </w:r>
      <w:r w:rsidR="0070657B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A81FD5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OR EPTB</w:t>
      </w:r>
    </w:p>
    <w:p w14:paraId="6E4B946E" w14:textId="77777777" w:rsidR="00FF5B25" w:rsidRPr="00C7377E" w:rsidRDefault="00FF5B25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3 #1 OR #2 </w:t>
      </w:r>
    </w:p>
    <w:p w14:paraId="648A209E" w14:textId="62B0434C" w:rsidR="00FF5B25" w:rsidRPr="00C7377E" w:rsidRDefault="00FF5B25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#4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Nanopore Sequencing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Nanopore Sequencings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Sequencing, Nanopore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third generation sequencing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xford Nanopore </w:t>
      </w:r>
      <w:proofErr w:type="spellStart"/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Technolog</w:t>
      </w:r>
      <w:proofErr w:type="spellEnd"/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1F3DB0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'</w:t>
      </w: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ONT</w:t>
      </w:r>
    </w:p>
    <w:p w14:paraId="6D8028E8" w14:textId="22123387" w:rsidR="003C3F74" w:rsidRPr="00C7377E" w:rsidRDefault="00FF5B25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#5 #3 AND #4</w:t>
      </w:r>
    </w:p>
    <w:p w14:paraId="620ECBBA" w14:textId="77777777" w:rsidR="001F3DB0" w:rsidRPr="00C7377E" w:rsidRDefault="001F3DB0" w:rsidP="00FF5B25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6601E179" w14:textId="77777777" w:rsidR="001F3DB0" w:rsidRPr="00C7377E" w:rsidRDefault="001F3DB0" w:rsidP="00FF5B25">
      <w:pPr>
        <w:rPr>
          <w:rFonts w:ascii="Times New Roman" w:eastAsia="Arial Unicode MS" w:hAnsi="Times New Roman" w:cs="Times New Roman" w:hint="eastAsia"/>
          <w:kern w:val="0"/>
          <w:sz w:val="24"/>
          <w:szCs w:val="24"/>
        </w:rPr>
      </w:pPr>
    </w:p>
    <w:p w14:paraId="4EB22F81" w14:textId="77777777" w:rsidR="00FF458C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CNKI AND </w:t>
      </w:r>
      <w:proofErr w:type="spellStart"/>
      <w:r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Wanfang</w:t>
      </w:r>
      <w:proofErr w:type="spellEnd"/>
    </w:p>
    <w:p w14:paraId="267F8E75" w14:textId="77777777" w:rsidR="00FF458C" w:rsidRPr="00C7377E" w:rsidRDefault="00FF458C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14:paraId="1A2402D3" w14:textId="5105652E" w:rsidR="00DD1813" w:rsidRPr="00C7377E" w:rsidRDefault="00A81FD5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#1 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结核性脑膜炎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脑脊液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脑结核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脑膜结核</w:t>
      </w:r>
      <w:r w:rsidR="00DD181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OR 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肺外结核</w:t>
      </w:r>
    </w:p>
    <w:p w14:paraId="009F4F79" w14:textId="70966245" w:rsidR="003C3F74" w:rsidRPr="00C7377E" w:rsidRDefault="00DD1813" w:rsidP="00DE7406">
      <w:pPr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#2 </w:t>
      </w:r>
      <w:r w:rsidR="00D4003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纳米孔测序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D4003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三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>代测序</w:t>
      </w:r>
      <w:r w:rsidR="003C3F74" w:rsidRPr="00C7377E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</w:t>
      </w:r>
      <w:r w:rsidR="00D40033"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牛津纳米孔</w:t>
      </w:r>
    </w:p>
    <w:p w14:paraId="1299500C" w14:textId="3B8A73D4" w:rsidR="003C3F74" w:rsidRPr="00C7377E" w:rsidRDefault="00DD1813" w:rsidP="00DE7406">
      <w:pPr>
        <w:rPr>
          <w:rFonts w:ascii="Times New Roman" w:eastAsia="Arial Unicode MS" w:hAnsi="Times New Roman" w:cs="Times New Roman" w:hint="eastAsia"/>
          <w:kern w:val="0"/>
          <w:sz w:val="24"/>
          <w:szCs w:val="24"/>
        </w:rPr>
      </w:pPr>
      <w:r w:rsidRPr="00C7377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#3 #1 AND #2</w:t>
      </w:r>
    </w:p>
    <w:p w14:paraId="5EAF7699" w14:textId="2D4FBF0F" w:rsidR="002E7EBE" w:rsidRPr="00DD1813" w:rsidRDefault="002E7EBE" w:rsidP="00DE7406"/>
    <w:sectPr w:rsidR="002E7EBE" w:rsidRPr="00DD1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1157F" w14:textId="77777777" w:rsidR="0010336A" w:rsidRDefault="0010336A" w:rsidP="00ED3C03">
      <w:r>
        <w:separator/>
      </w:r>
    </w:p>
  </w:endnote>
  <w:endnote w:type="continuationSeparator" w:id="0">
    <w:p w14:paraId="4012DADE" w14:textId="77777777" w:rsidR="0010336A" w:rsidRDefault="0010336A" w:rsidP="00ED3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36465" w14:textId="77777777" w:rsidR="0010336A" w:rsidRDefault="0010336A" w:rsidP="00ED3C03">
      <w:r>
        <w:separator/>
      </w:r>
    </w:p>
  </w:footnote>
  <w:footnote w:type="continuationSeparator" w:id="0">
    <w:p w14:paraId="098F7D14" w14:textId="77777777" w:rsidR="0010336A" w:rsidRDefault="0010336A" w:rsidP="00ED3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E0399C"/>
    <w:multiLevelType w:val="multilevel"/>
    <w:tmpl w:val="8730E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8059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11"/>
    <w:rsid w:val="00027BE2"/>
    <w:rsid w:val="000552A2"/>
    <w:rsid w:val="000673FE"/>
    <w:rsid w:val="00085A27"/>
    <w:rsid w:val="000A30FC"/>
    <w:rsid w:val="0010336A"/>
    <w:rsid w:val="001F3DB0"/>
    <w:rsid w:val="002509A8"/>
    <w:rsid w:val="002C5681"/>
    <w:rsid w:val="002E7EBE"/>
    <w:rsid w:val="003A495E"/>
    <w:rsid w:val="003C3F74"/>
    <w:rsid w:val="003D056D"/>
    <w:rsid w:val="004224CA"/>
    <w:rsid w:val="004A542A"/>
    <w:rsid w:val="00566F54"/>
    <w:rsid w:val="00572D72"/>
    <w:rsid w:val="005761F2"/>
    <w:rsid w:val="005F06FF"/>
    <w:rsid w:val="00621643"/>
    <w:rsid w:val="006A2539"/>
    <w:rsid w:val="006B625F"/>
    <w:rsid w:val="006C2336"/>
    <w:rsid w:val="0070657B"/>
    <w:rsid w:val="008110B0"/>
    <w:rsid w:val="00863C11"/>
    <w:rsid w:val="008837A5"/>
    <w:rsid w:val="009170D0"/>
    <w:rsid w:val="00956CCE"/>
    <w:rsid w:val="00982053"/>
    <w:rsid w:val="00A81FD5"/>
    <w:rsid w:val="00B1798B"/>
    <w:rsid w:val="00B31C7C"/>
    <w:rsid w:val="00B6721F"/>
    <w:rsid w:val="00BE5525"/>
    <w:rsid w:val="00C7377E"/>
    <w:rsid w:val="00D40033"/>
    <w:rsid w:val="00DD1813"/>
    <w:rsid w:val="00DE73B7"/>
    <w:rsid w:val="00DE7406"/>
    <w:rsid w:val="00E02B7A"/>
    <w:rsid w:val="00E90A91"/>
    <w:rsid w:val="00ED3C03"/>
    <w:rsid w:val="00F34C5E"/>
    <w:rsid w:val="00F61416"/>
    <w:rsid w:val="00FB7ADC"/>
    <w:rsid w:val="00FE2545"/>
    <w:rsid w:val="00FF458C"/>
    <w:rsid w:val="00FF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B64DF"/>
  <w15:chartTrackingRefBased/>
  <w15:docId w15:val="{6A75439C-6A46-4776-9672-A4F6BCF5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C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C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7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ocan</dc:creator>
  <cp:keywords/>
  <dc:description/>
  <cp:lastModifiedBy>guocan yu</cp:lastModifiedBy>
  <cp:revision>43</cp:revision>
  <dcterms:created xsi:type="dcterms:W3CDTF">2020-04-25T07:33:00Z</dcterms:created>
  <dcterms:modified xsi:type="dcterms:W3CDTF">2024-06-03T09:21:00Z</dcterms:modified>
</cp:coreProperties>
</file>